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965E3" w14:textId="40A7F8FA" w:rsidR="00881E1F" w:rsidRDefault="00881E1F" w:rsidP="00881E1F">
      <w:pPr>
        <w:spacing w:after="0" w:line="240" w:lineRule="auto"/>
        <w:ind w:right="855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s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1.</w:t>
      </w:r>
      <w:r>
        <w:rPr>
          <w:rFonts w:ascii="Times New Roman" w:eastAsia="Times New Roman" w:hAnsi="Times New Roman" w:cs="Times New Roman"/>
        </w:rPr>
        <w:t xml:space="preserve"> Balanced accuracy (BAC) of the prediction models predicting three outcome measures (symptomatic remission, clinical global remission</w:t>
      </w:r>
      <w:r w:rsidR="00C2257A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unctional remission) for six clinical scenarios (S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>-S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.</w:t>
      </w:r>
    </w:p>
    <w:p w14:paraId="1A66B093" w14:textId="77777777" w:rsidR="00881E1F" w:rsidRDefault="00881E1F" w:rsidP="00881E1F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45"/>
        <w:gridCol w:w="1095"/>
        <w:gridCol w:w="1245"/>
        <w:gridCol w:w="1095"/>
        <w:gridCol w:w="1305"/>
        <w:gridCol w:w="990"/>
        <w:gridCol w:w="1230"/>
      </w:tblGrid>
      <w:tr w:rsidR="00881E1F" w14:paraId="195F4569" w14:textId="77777777" w:rsidTr="002D6E3E">
        <w:trPr>
          <w:trHeight w:val="642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90BB9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794E9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7C8123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mptomatic remission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70172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global remission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4353C8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al remission</w:t>
            </w:r>
          </w:p>
        </w:tc>
      </w:tr>
      <w:tr w:rsidR="00881E1F" w14:paraId="439A5F97" w14:textId="77777777" w:rsidTr="002D6E3E">
        <w:trPr>
          <w:trHeight w:val="642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6F67C1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04AD3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73751B4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A42A8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B00CF5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59201DE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0279E6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F3ADF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016544C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0B752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</w:tr>
      <w:tr w:rsidR="00881E1F" w14:paraId="65CC5769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5203F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96E6C9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48217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  <w:p w14:paraId="46379DF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B3726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  <w:p w14:paraId="2539C92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E73CF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  <w:p w14:paraId="261B322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604BF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  <w:p w14:paraId="154E893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0F1BD1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  <w:p w14:paraId="54F0269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C049B9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0</w:t>
            </w:r>
          </w:p>
          <w:p w14:paraId="77D29C8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881E1F" w14:paraId="2EB8CF6B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424BF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68D6A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FFF75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  <w:p w14:paraId="77C1D98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C28D4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  <w:p w14:paraId="5CB274B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533A85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  <w:p w14:paraId="69CD8C4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8BAA5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  <w:p w14:paraId="4212423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84035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  <w:p w14:paraId="507FF62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812BA5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  <w:p w14:paraId="6184623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881E1F" w14:paraId="534B04FB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FA03E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73979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8A84C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  <w:p w14:paraId="22155EE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E680C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  <w:p w14:paraId="2DE67F3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EAA908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1</w:t>
            </w:r>
          </w:p>
          <w:p w14:paraId="7076A1E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22E945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  <w:p w14:paraId="1FFE34C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63ADE2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  <w:p w14:paraId="4B6A4D2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1F6F5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4</w:t>
            </w:r>
          </w:p>
          <w:p w14:paraId="78FE6A9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71)</w:t>
            </w:r>
          </w:p>
        </w:tc>
      </w:tr>
      <w:tr w:rsidR="00881E1F" w14:paraId="77AE5156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00AF5F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8AC3F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8CE69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  <w:p w14:paraId="3D784DF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5394E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  <w:p w14:paraId="6085620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0D774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6</w:t>
            </w:r>
          </w:p>
          <w:p w14:paraId="37A60AD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7FA42A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  <w:p w14:paraId="56DBE02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32153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  <w:p w14:paraId="38641CB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AF8F5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  <w:p w14:paraId="311B198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6)</w:t>
            </w:r>
          </w:p>
        </w:tc>
      </w:tr>
      <w:tr w:rsidR="00881E1F" w14:paraId="024DCA79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734A8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FEE14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16331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  <w:p w14:paraId="59B2FDA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BACD8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  <w:p w14:paraId="136AD12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E60E8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  <w:p w14:paraId="2BC8DAB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7C623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  <w:p w14:paraId="65D1DFB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7FEDE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9</w:t>
            </w:r>
          </w:p>
          <w:p w14:paraId="29D6BE3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4D05A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  <w:p w14:paraId="5BDE82D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90)</w:t>
            </w:r>
          </w:p>
        </w:tc>
      </w:tr>
      <w:tr w:rsidR="00881E1F" w:rsidRPr="00881E1F" w14:paraId="247CE492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D5D340F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A314D1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627FF3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  <w:p w14:paraId="6FD36803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C4A3A05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  <w:p w14:paraId="66A0A01D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2B719F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  <w:p w14:paraId="0CB2A89F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CFB96A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  <w:p w14:paraId="1ACF7C0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D5FFF2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  <w:p w14:paraId="40C8B3DE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A91407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  <w:p w14:paraId="67723C36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71)</w:t>
            </w:r>
          </w:p>
        </w:tc>
      </w:tr>
    </w:tbl>
    <w:p w14:paraId="66597FAA" w14:textId="6DFF7B6F" w:rsidR="00881E1F" w:rsidRDefault="00881E1F" w:rsidP="00881E1F">
      <w:pPr>
        <w:spacing w:after="0" w:line="276" w:lineRule="auto"/>
        <w:ind w:right="85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81E1F">
        <w:rPr>
          <w:rFonts w:ascii="Times New Roman" w:eastAsia="Times New Roman" w:hAnsi="Times New Roman" w:cs="Times New Roman"/>
          <w:sz w:val="20"/>
          <w:szCs w:val="20"/>
        </w:rPr>
        <w:t>The values are averaged over 20 repetitions of 10-fold and one-site-out cross-validation. The values in the parentheses represent the standard deviation over these repetitions.</w:t>
      </w:r>
    </w:p>
    <w:p w14:paraId="7D2F3487" w14:textId="77777777" w:rsidR="00881E1F" w:rsidRDefault="00881E1F">
      <w:pPr>
        <w:spacing w:line="27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3D65FA7" w14:textId="07077314" w:rsidR="00881E1F" w:rsidRDefault="00881E1F" w:rsidP="00881E1F">
      <w:pPr>
        <w:spacing w:after="0" w:line="240" w:lineRule="auto"/>
        <w:ind w:right="855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2.</w:t>
      </w:r>
      <w:r>
        <w:rPr>
          <w:rFonts w:ascii="Times New Roman" w:eastAsia="Times New Roman" w:hAnsi="Times New Roman" w:cs="Times New Roman"/>
        </w:rPr>
        <w:t xml:space="preserve"> Sensitivity of the prediction models predicting three outcome measures (symptomatic remission, clinical global remission</w:t>
      </w:r>
      <w:r w:rsidR="00C2257A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unctional remission) for six clinical scenarios (S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>-S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.</w:t>
      </w:r>
    </w:p>
    <w:p w14:paraId="4F69C46D" w14:textId="77777777" w:rsidR="00881E1F" w:rsidRDefault="00881E1F" w:rsidP="00881E1F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45"/>
        <w:gridCol w:w="1095"/>
        <w:gridCol w:w="1245"/>
        <w:gridCol w:w="1095"/>
        <w:gridCol w:w="1305"/>
        <w:gridCol w:w="990"/>
        <w:gridCol w:w="1230"/>
      </w:tblGrid>
      <w:tr w:rsidR="00881E1F" w14:paraId="756652A1" w14:textId="77777777" w:rsidTr="002D6E3E">
        <w:trPr>
          <w:trHeight w:val="642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7A1584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C444A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89AE1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mptomatic remission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E8FE9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global remission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7B332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al remission</w:t>
            </w:r>
          </w:p>
        </w:tc>
      </w:tr>
      <w:tr w:rsidR="00881E1F" w14:paraId="5D75F784" w14:textId="77777777" w:rsidTr="002D6E3E">
        <w:trPr>
          <w:trHeight w:val="642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20560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D90DB2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193533A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90A58A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F76B6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0AE0813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C9442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47DEE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3D3F759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8E559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</w:tr>
      <w:tr w:rsidR="00881E1F" w14:paraId="68843F94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A55A3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83EDD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4736F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  <w:p w14:paraId="6E14FCA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62E22E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  <w:p w14:paraId="22FD0E3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1662B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  <w:p w14:paraId="32D4E19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BDE332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  <w:p w14:paraId="065DDB0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9A77BC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  <w:p w14:paraId="0945111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9AC3F0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  <w:p w14:paraId="1FFA831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1)</w:t>
            </w:r>
          </w:p>
        </w:tc>
      </w:tr>
      <w:tr w:rsidR="00881E1F" w14:paraId="16D0354B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88076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8FDC5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04059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  <w:p w14:paraId="2057367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D241E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  <w:p w14:paraId="3938569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5E1CB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  <w:p w14:paraId="527FA39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B3CA4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  <w:p w14:paraId="5D63A0E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2127C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  <w:p w14:paraId="5CFF869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DAF00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  <w:p w14:paraId="5737E81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0)</w:t>
            </w:r>
          </w:p>
        </w:tc>
      </w:tr>
      <w:tr w:rsidR="00881E1F" w14:paraId="0CE2B55C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993DC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E4230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21C48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  <w:p w14:paraId="3E7D2CD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32EC82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  <w:p w14:paraId="14C0ED3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590C2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5</w:t>
            </w:r>
          </w:p>
          <w:p w14:paraId="1B35193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14A73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  <w:p w14:paraId="36600C8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CE44B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  <w:p w14:paraId="0D2E922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3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AA613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  <w:p w14:paraId="7960AD3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49)</w:t>
            </w:r>
          </w:p>
        </w:tc>
      </w:tr>
      <w:tr w:rsidR="00881E1F" w14:paraId="170FEA54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5446B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2AA2F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BAC38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  <w:p w14:paraId="29ED191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7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7E886E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  <w:p w14:paraId="7E8B6BC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5B2D62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  <w:p w14:paraId="78CDC79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6DF12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  <w:p w14:paraId="59C81E3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D3CB3D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  <w:p w14:paraId="4CCB58D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1B994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  <w:p w14:paraId="2DD31D1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34)</w:t>
            </w:r>
          </w:p>
        </w:tc>
      </w:tr>
      <w:tr w:rsidR="00881E1F" w14:paraId="51A9D0F7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89D4C5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87804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51CEC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  <w:p w14:paraId="0F75B89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36BFE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  <w:p w14:paraId="796D25A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9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4B94D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  <w:p w14:paraId="4D992BD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8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345C3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  <w:p w14:paraId="5BC31DF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60B6E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  <w:p w14:paraId="0456EFD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4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3C4FC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  <w:p w14:paraId="22CDF12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85)</w:t>
            </w:r>
          </w:p>
        </w:tc>
      </w:tr>
      <w:tr w:rsidR="00881E1F" w:rsidRPr="00881E1F" w14:paraId="3D926921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AC2857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3874276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70D51B4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  <w:p w14:paraId="65044001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18497E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  <w:p w14:paraId="11C84C87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6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2CA425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  <w:p w14:paraId="67A1F5C2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5DF6E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598</w:t>
            </w:r>
          </w:p>
          <w:p w14:paraId="6ED5FD8B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6CA07A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  <w:p w14:paraId="3C554036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8D33EE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  <w:p w14:paraId="1D0E02E9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156)</w:t>
            </w:r>
          </w:p>
        </w:tc>
      </w:tr>
    </w:tbl>
    <w:p w14:paraId="277C53A4" w14:textId="65C31866" w:rsidR="00881E1F" w:rsidRDefault="00881E1F" w:rsidP="00881E1F">
      <w:pPr>
        <w:spacing w:after="0" w:line="240" w:lineRule="auto"/>
        <w:ind w:right="85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81E1F">
        <w:rPr>
          <w:rFonts w:ascii="Times New Roman" w:eastAsia="Times New Roman" w:hAnsi="Times New Roman" w:cs="Times New Roman"/>
          <w:sz w:val="20"/>
          <w:szCs w:val="20"/>
        </w:rPr>
        <w:t>The values are averaged over 20 repetitions of 10-fold and one-site-out cross-validation. The values in the parentheses represent the standard deviation over these repetitions.</w:t>
      </w:r>
    </w:p>
    <w:p w14:paraId="088BE277" w14:textId="77777777" w:rsidR="00881E1F" w:rsidRDefault="00881E1F">
      <w:pPr>
        <w:spacing w:line="27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EAD1622" w14:textId="43D67B17" w:rsidR="00881E1F" w:rsidRDefault="00881E1F" w:rsidP="00881E1F">
      <w:pPr>
        <w:spacing w:after="0" w:line="240" w:lineRule="auto"/>
        <w:ind w:right="855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3.</w:t>
      </w:r>
      <w:r>
        <w:rPr>
          <w:rFonts w:ascii="Times New Roman" w:eastAsia="Times New Roman" w:hAnsi="Times New Roman" w:cs="Times New Roman"/>
        </w:rPr>
        <w:t xml:space="preserve"> </w:t>
      </w:r>
      <w:r w:rsidR="00062847">
        <w:rPr>
          <w:rFonts w:ascii="Times New Roman" w:eastAsia="Times New Roman" w:hAnsi="Times New Roman" w:cs="Times New Roman"/>
        </w:rPr>
        <w:t>Specificity</w:t>
      </w:r>
      <w:r>
        <w:rPr>
          <w:rFonts w:ascii="Times New Roman" w:eastAsia="Times New Roman" w:hAnsi="Times New Roman" w:cs="Times New Roman"/>
        </w:rPr>
        <w:t xml:space="preserve"> of the prediction models predicting three outcome measures (symptomatic remission, clinical global remission</w:t>
      </w:r>
      <w:r w:rsidR="00C2257A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unctional remission) for six clinical scenarios (S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>-S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.</w:t>
      </w:r>
    </w:p>
    <w:p w14:paraId="6BF61015" w14:textId="77777777" w:rsidR="00881E1F" w:rsidRDefault="00881E1F" w:rsidP="00881E1F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45"/>
        <w:gridCol w:w="1095"/>
        <w:gridCol w:w="1245"/>
        <w:gridCol w:w="1095"/>
        <w:gridCol w:w="1305"/>
        <w:gridCol w:w="990"/>
        <w:gridCol w:w="1230"/>
      </w:tblGrid>
      <w:tr w:rsidR="00881E1F" w14:paraId="34C8890B" w14:textId="77777777" w:rsidTr="002D6E3E">
        <w:trPr>
          <w:trHeight w:val="642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9D3ED7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48CC9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DE5E3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mptomatic remission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D1C3F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global remission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56CB7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al remission</w:t>
            </w:r>
          </w:p>
        </w:tc>
      </w:tr>
      <w:tr w:rsidR="00881E1F" w14:paraId="72245CBF" w14:textId="77777777" w:rsidTr="002D6E3E">
        <w:trPr>
          <w:trHeight w:val="642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370C4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7DF48F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0BFF6D5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12BC0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C5654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7DCB998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6CEB5F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328061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-fold</w:t>
            </w:r>
          </w:p>
          <w:p w14:paraId="717FA5F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0F7C6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site-out</w:t>
            </w:r>
          </w:p>
        </w:tc>
      </w:tr>
      <w:tr w:rsidR="00881E1F" w14:paraId="2F0CBC18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0709B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0C94C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B3CA3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  <w:p w14:paraId="7E62785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AFE7A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  <w:p w14:paraId="51565B6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FDCD5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  <w:p w14:paraId="3BBC838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0E15E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  <w:p w14:paraId="196A11B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35423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  <w:p w14:paraId="3739F11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4E24F7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  <w:p w14:paraId="390FD28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3)</w:t>
            </w:r>
          </w:p>
        </w:tc>
      </w:tr>
      <w:tr w:rsidR="00881E1F" w14:paraId="0DF27C30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98B4E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60764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EA7624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  <w:p w14:paraId="3671423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06E3D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  <w:p w14:paraId="4D5FAC7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A68004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7</w:t>
            </w:r>
          </w:p>
          <w:p w14:paraId="32DFCD0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CA7870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  <w:p w14:paraId="487B3F2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3356B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  <w:p w14:paraId="3B91D11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40F44C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  <w:p w14:paraId="38CF90C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881E1F" w14:paraId="22F7DEF1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A92F90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36784B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5B22C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  <w:p w14:paraId="6452961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F53FF9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  <w:p w14:paraId="64810F8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3DBFC7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6</w:t>
            </w:r>
          </w:p>
          <w:p w14:paraId="49F31A4C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44A9C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  <w:p w14:paraId="7B312A46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2FC57A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9</w:t>
            </w:r>
          </w:p>
          <w:p w14:paraId="4BB7B18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21C06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  <w:p w14:paraId="66DF6378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4)</w:t>
            </w:r>
          </w:p>
        </w:tc>
      </w:tr>
      <w:tr w:rsidR="00881E1F" w14:paraId="1C02AC8B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30900E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4132E0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ED953D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  <w:p w14:paraId="7272AA75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0249A9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  <w:p w14:paraId="56D0954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FCEB64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  <w:p w14:paraId="73DF202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5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E2A881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  <w:p w14:paraId="7F67393F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60C24AB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  <w:p w14:paraId="0AE7747D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6C9402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  <w:p w14:paraId="1C76FE33" w14:textId="77777777" w:rsid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7)</w:t>
            </w:r>
          </w:p>
        </w:tc>
      </w:tr>
      <w:tr w:rsidR="00881E1F" w:rsidRPr="00881E1F" w14:paraId="39A9420D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A204F3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A49773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52E0F5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  <w:p w14:paraId="6A8CEA19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FDABC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  <w:p w14:paraId="30B3E44F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8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04A7D93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720</w:t>
            </w:r>
          </w:p>
          <w:p w14:paraId="44C01FD5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6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920766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73</w:t>
            </w:r>
          </w:p>
          <w:p w14:paraId="12328DD4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877B337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  <w:p w14:paraId="63231D7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52E724A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  <w:p w14:paraId="71E357B9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3)</w:t>
            </w:r>
          </w:p>
        </w:tc>
      </w:tr>
      <w:tr w:rsidR="00881E1F" w:rsidRPr="00881E1F" w14:paraId="564AAE31" w14:textId="77777777" w:rsidTr="002D6E3E">
        <w:trPr>
          <w:trHeight w:val="642"/>
        </w:trPr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57D181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C2257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0D011B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F027FA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  <w:p w14:paraId="163A5A05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79C2E22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  <w:p w14:paraId="1DA2B0A9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6002DD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  <w:p w14:paraId="4F5A85FE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D3337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738</w:t>
            </w:r>
          </w:p>
          <w:p w14:paraId="676A6665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7E72ECB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  <w:p w14:paraId="7AFB167B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9A6CBD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  <w:p w14:paraId="784A5278" w14:textId="77777777" w:rsidR="00881E1F" w:rsidRPr="00881E1F" w:rsidRDefault="00881E1F" w:rsidP="002D6E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E1F"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</w:tr>
    </w:tbl>
    <w:p w14:paraId="44CB3CE2" w14:textId="41EE6F91" w:rsidR="000D4BB1" w:rsidRDefault="00881E1F" w:rsidP="00881E1F">
      <w:pPr>
        <w:spacing w:after="0" w:line="240" w:lineRule="auto"/>
        <w:ind w:right="85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81E1F">
        <w:rPr>
          <w:rFonts w:ascii="Times New Roman" w:eastAsia="Times New Roman" w:hAnsi="Times New Roman" w:cs="Times New Roman"/>
          <w:sz w:val="20"/>
          <w:szCs w:val="20"/>
        </w:rPr>
        <w:t>The values are averaged over 20 repetitions of 10-fold and one-site-out cross-validation. The values in the parentheses represent the standard deviation over these repetitions.</w:t>
      </w:r>
    </w:p>
    <w:p w14:paraId="1D181EB6" w14:textId="77777777" w:rsidR="00E80A59" w:rsidRDefault="000D4BB1" w:rsidP="00E80A59">
      <w:pPr>
        <w:spacing w:after="0" w:line="240" w:lineRule="auto"/>
        <w:ind w:right="855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  <w:proofErr w:type="spellStart"/>
      <w:r w:rsidR="00E80A59" w:rsidRPr="000D4BB1">
        <w:rPr>
          <w:rFonts w:ascii="Times New Roman" w:hAnsi="Times New Roman" w:cs="Times New Roman"/>
          <w:b/>
          <w:bCs/>
        </w:rPr>
        <w:lastRenderedPageBreak/>
        <w:t>sTable</w:t>
      </w:r>
      <w:proofErr w:type="spellEnd"/>
      <w:r w:rsidR="00E80A59" w:rsidRPr="000D4BB1">
        <w:rPr>
          <w:rFonts w:ascii="Times New Roman" w:hAnsi="Times New Roman" w:cs="Times New Roman"/>
          <w:b/>
          <w:bCs/>
        </w:rPr>
        <w:t xml:space="preserve"> 4.</w:t>
      </w:r>
      <w:r w:rsidR="00E80A59" w:rsidRPr="000D4BB1">
        <w:rPr>
          <w:rFonts w:ascii="Times New Roman" w:hAnsi="Times New Roman" w:cs="Times New Roman"/>
        </w:rPr>
        <w:t xml:space="preserve"> Comparison between the AUCs of the proposed method with SVM classifiers in six clinical scenarios and when predicting symptomatic remission.</w:t>
      </w:r>
    </w:p>
    <w:p w14:paraId="415EE51A" w14:textId="77777777" w:rsidR="00E80A59" w:rsidRDefault="00E80A59" w:rsidP="00E80A59">
      <w:pPr>
        <w:spacing w:after="0" w:line="240" w:lineRule="auto"/>
        <w:ind w:right="855"/>
        <w:jc w:val="both"/>
        <w:rPr>
          <w:rFonts w:ascii="Times New Roman" w:hAnsi="Times New Roman" w:cs="Times New Roman"/>
        </w:rPr>
      </w:pPr>
    </w:p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6"/>
        <w:gridCol w:w="1227"/>
        <w:gridCol w:w="1228"/>
        <w:gridCol w:w="1228"/>
        <w:gridCol w:w="1228"/>
        <w:gridCol w:w="1228"/>
        <w:gridCol w:w="1230"/>
      </w:tblGrid>
      <w:tr w:rsidR="00E80A59" w:rsidRPr="002228E7" w14:paraId="3FD24024" w14:textId="77777777" w:rsidTr="00652547">
        <w:trPr>
          <w:trHeight w:val="642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087E262" w14:textId="77777777" w:rsidR="00E80A59" w:rsidRPr="002228E7" w:rsidRDefault="00E80A59" w:rsidP="00652547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04BA38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868D07B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12EC3B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FD5C57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ACC4554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98C8B8C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</w:p>
        </w:tc>
      </w:tr>
      <w:tr w:rsidR="00E80A59" w:rsidRPr="002228E7" w14:paraId="777526D6" w14:textId="77777777" w:rsidTr="00652547">
        <w:trPr>
          <w:trHeight w:val="642"/>
        </w:trPr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FF38D73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D8675F4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58 (0.0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A67F12C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61 (0.0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9C1587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56 (0.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EF2AF23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55 (0.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35BC69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59 (0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89FB28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sz w:val="20"/>
                <w:szCs w:val="20"/>
              </w:rPr>
              <w:t>0.74 (0.02)</w:t>
            </w:r>
          </w:p>
        </w:tc>
      </w:tr>
      <w:tr w:rsidR="00E80A59" w:rsidRPr="002228E7" w14:paraId="1FBD4F8B" w14:textId="77777777" w:rsidTr="00652547">
        <w:trPr>
          <w:trHeight w:val="642"/>
        </w:trPr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5FE2F1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P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D92137D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70 (0.0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8027760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73 (0.0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AA9D55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57 (0.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62784E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64 (0.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AE2B8B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67 (0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C939DC" w14:textId="77777777" w:rsidR="00E80A59" w:rsidRPr="002228E7" w:rsidRDefault="00E80A59" w:rsidP="0065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E7">
              <w:rPr>
                <w:rFonts w:ascii="Times New Roman" w:hAnsi="Times New Roman" w:cs="Times New Roman"/>
                <w:sz w:val="20"/>
                <w:szCs w:val="20"/>
              </w:rPr>
              <w:t>0.75 (0.03)</w:t>
            </w:r>
          </w:p>
        </w:tc>
      </w:tr>
    </w:tbl>
    <w:p w14:paraId="3CA137D4" w14:textId="77777777" w:rsidR="00E80A59" w:rsidRPr="002228E7" w:rsidRDefault="00E80A59" w:rsidP="00E80A59">
      <w:pPr>
        <w:spacing w:after="0" w:line="240" w:lineRule="auto"/>
        <w:ind w:right="855"/>
        <w:jc w:val="both"/>
        <w:rPr>
          <w:rFonts w:ascii="Times New Roman" w:hAnsi="Times New Roman" w:cs="Times New Roman"/>
          <w:sz w:val="20"/>
          <w:szCs w:val="20"/>
        </w:rPr>
      </w:pPr>
    </w:p>
    <w:p w14:paraId="733AE8A3" w14:textId="0FE79091" w:rsidR="000D4BB1" w:rsidRDefault="000D4BB1">
      <w:pPr>
        <w:spacing w:line="278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0D4B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D03"/>
    <w:rsid w:val="00062847"/>
    <w:rsid w:val="000D4BB1"/>
    <w:rsid w:val="00215364"/>
    <w:rsid w:val="002228E7"/>
    <w:rsid w:val="003D2425"/>
    <w:rsid w:val="00632D6E"/>
    <w:rsid w:val="00873CE5"/>
    <w:rsid w:val="00881E1F"/>
    <w:rsid w:val="009F4564"/>
    <w:rsid w:val="00C2257A"/>
    <w:rsid w:val="00CD0CFE"/>
    <w:rsid w:val="00E80A59"/>
    <w:rsid w:val="00E96707"/>
    <w:rsid w:val="00EF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7B2A93"/>
  <w15:chartTrackingRefBased/>
  <w15:docId w15:val="{7AB41857-CD39-AB48-ACA2-175293E6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E1F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D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D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D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D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D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D0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D0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D0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D0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D0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D0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D0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D0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80A5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al, D.P.J. van (Daniel)</dc:creator>
  <cp:keywords/>
  <dc:description/>
  <cp:lastModifiedBy>Opstal, D.P.J. van (Daniel)</cp:lastModifiedBy>
  <cp:revision>3</cp:revision>
  <dcterms:created xsi:type="dcterms:W3CDTF">2024-07-28T13:49:00Z</dcterms:created>
  <dcterms:modified xsi:type="dcterms:W3CDTF">2024-07-28T13:49:00Z</dcterms:modified>
</cp:coreProperties>
</file>